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7FA634" w14:textId="114F6314" w:rsidR="00846BC4" w:rsidRDefault="00846BC4">
      <w:pPr>
        <w:rPr>
          <w:b/>
          <w:lang w:val="en-US"/>
        </w:rPr>
      </w:pPr>
      <w:r w:rsidRPr="00846BC4">
        <w:rPr>
          <w:b/>
          <w:lang w:val="en-US"/>
        </w:rPr>
        <w:t xml:space="preserve">Table S2. Multiple regression model </w:t>
      </w:r>
      <w:r>
        <w:rPr>
          <w:b/>
          <w:lang w:val="en-US"/>
        </w:rPr>
        <w:t>to</w:t>
      </w:r>
      <w:r w:rsidRPr="00846BC4">
        <w:rPr>
          <w:b/>
          <w:lang w:val="en-US"/>
        </w:rPr>
        <w:t xml:space="preserve"> </w:t>
      </w:r>
      <w:r>
        <w:rPr>
          <w:b/>
          <w:lang w:val="en-US"/>
        </w:rPr>
        <w:t xml:space="preserve">predict </w:t>
      </w:r>
      <w:r w:rsidR="00B941AE">
        <w:rPr>
          <w:b/>
          <w:lang w:val="en-US"/>
        </w:rPr>
        <w:t>HIGH-A1c</w:t>
      </w:r>
      <w:r>
        <w:rPr>
          <w:b/>
          <w:lang w:val="en-US"/>
        </w:rPr>
        <w:t xml:space="preserve"> in diabetes patients</w:t>
      </w:r>
      <w:r w:rsidRPr="00846BC4">
        <w:rPr>
          <w:b/>
          <w:lang w:val="en-US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126"/>
        <w:gridCol w:w="8"/>
        <w:gridCol w:w="1276"/>
        <w:gridCol w:w="970"/>
        <w:gridCol w:w="236"/>
        <w:gridCol w:w="1912"/>
        <w:gridCol w:w="1276"/>
        <w:gridCol w:w="236"/>
        <w:gridCol w:w="1890"/>
      </w:tblGrid>
      <w:tr w:rsidR="004C2CAF" w14:paraId="526B309D" w14:textId="77777777" w:rsidTr="00312F75">
        <w:tc>
          <w:tcPr>
            <w:tcW w:w="2802" w:type="dxa"/>
            <w:vMerge w:val="restart"/>
            <w:tcBorders>
              <w:top w:val="single" w:sz="12" w:space="0" w:color="auto"/>
              <w:left w:val="nil"/>
              <w:right w:val="single" w:sz="4" w:space="0" w:color="FFFFFF" w:themeColor="background1"/>
            </w:tcBorders>
          </w:tcPr>
          <w:p w14:paraId="7D17DE0C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4797" w:type="dxa"/>
            <w:gridSpan w:val="5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E654D" w14:textId="77777777" w:rsidR="004C2CAF" w:rsidRPr="004C2CAF" w:rsidRDefault="004C2CAF" w:rsidP="004C2CAF">
            <w:pPr>
              <w:jc w:val="center"/>
              <w:rPr>
                <w:b/>
                <w:lang w:val="en-US"/>
              </w:rPr>
            </w:pPr>
            <w:r w:rsidRPr="004C2CAF">
              <w:rPr>
                <w:b/>
                <w:lang w:val="en-US"/>
              </w:rPr>
              <w:t>Regression coefficients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710707" w14:textId="77777777" w:rsidR="004C2CAF" w:rsidRPr="004C2CAF" w:rsidRDefault="004C2CAF" w:rsidP="004C2CA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188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275908" w14:textId="77777777" w:rsidR="004C2CAF" w:rsidRPr="004C2CAF" w:rsidRDefault="004C2CAF" w:rsidP="004C2CAF">
            <w:pPr>
              <w:jc w:val="center"/>
              <w:rPr>
                <w:b/>
                <w:lang w:val="en-US"/>
              </w:rPr>
            </w:pPr>
            <w:r w:rsidRPr="004C2CAF">
              <w:rPr>
                <w:b/>
                <w:lang w:val="en-US"/>
              </w:rPr>
              <w:t>Model fit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F584E" w14:textId="77777777" w:rsidR="004C2CAF" w:rsidRPr="004C2CAF" w:rsidRDefault="004C2CAF" w:rsidP="004C2CA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FFFFFF" w:themeColor="background1"/>
              <w:right w:val="nil"/>
            </w:tcBorders>
            <w:vAlign w:val="center"/>
          </w:tcPr>
          <w:p w14:paraId="313B7E5B" w14:textId="77777777" w:rsidR="004C2CAF" w:rsidRPr="004C2CAF" w:rsidRDefault="004C2CAF" w:rsidP="004C2CAF">
            <w:pPr>
              <w:jc w:val="center"/>
              <w:rPr>
                <w:b/>
                <w:lang w:val="en-US"/>
              </w:rPr>
            </w:pPr>
            <w:r w:rsidRPr="004C2CAF">
              <w:rPr>
                <w:b/>
                <w:lang w:val="en-US"/>
              </w:rPr>
              <w:t>Δ Model fit</w:t>
            </w:r>
          </w:p>
        </w:tc>
      </w:tr>
      <w:tr w:rsidR="004C2CAF" w14:paraId="2C2E6B23" w14:textId="77777777" w:rsidTr="00312F75">
        <w:tc>
          <w:tcPr>
            <w:tcW w:w="2802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7534E2C7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CF424" w14:textId="77777777" w:rsidR="004C2CAF" w:rsidRDefault="004C2CAF" w:rsidP="004C2CAF">
            <w:pPr>
              <w:jc w:val="center"/>
              <w:rPr>
                <w:lang w:val="en-US"/>
              </w:rPr>
            </w:pPr>
            <w:r w:rsidRPr="00CB5F96">
              <w:rPr>
                <w:i/>
                <w:iCs/>
                <w:lang w:val="en-US"/>
              </w:rPr>
              <w:t>b</w:t>
            </w:r>
            <w:r>
              <w:rPr>
                <w:lang w:val="en-US"/>
              </w:rPr>
              <w:t xml:space="preserve"> (SE)</w:t>
            </w:r>
          </w:p>
        </w:tc>
        <w:tc>
          <w:tcPr>
            <w:tcW w:w="3380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5EC8B2" w14:textId="77777777" w:rsidR="004C2CAF" w:rsidRDefault="004C2CAF" w:rsidP="004C2C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 for Odds Ratio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6104F" w14:textId="77777777" w:rsidR="004C2CAF" w:rsidRDefault="004C2CAF" w:rsidP="004C2CAF">
            <w:pPr>
              <w:jc w:val="center"/>
              <w:rPr>
                <w:lang w:val="en-US"/>
              </w:rPr>
            </w:pPr>
          </w:p>
        </w:tc>
        <w:tc>
          <w:tcPr>
            <w:tcW w:w="191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EC70A7" w14:textId="5B206AC2" w:rsidR="004C2CAF" w:rsidRDefault="00CB5F96" w:rsidP="004C2C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="004C2CAF">
              <w:rPr>
                <w:lang w:val="en-US"/>
              </w:rPr>
              <w:t xml:space="preserve">²(df); </w:t>
            </w:r>
            <w:r w:rsidR="004C2CAF" w:rsidRPr="00CB5F96">
              <w:rPr>
                <w:i/>
                <w:iCs/>
                <w:lang w:val="en-US"/>
              </w:rPr>
              <w:t>p</w:t>
            </w:r>
          </w:p>
        </w:tc>
        <w:tc>
          <w:tcPr>
            <w:tcW w:w="127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AA9B39" w14:textId="77777777" w:rsidR="004C2CAF" w:rsidRDefault="004C2CAF" w:rsidP="004C2C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gelkerke </w:t>
            </w:r>
            <w:r w:rsidRPr="00CB5F96">
              <w:rPr>
                <w:i/>
                <w:iCs/>
                <w:lang w:val="en-US"/>
              </w:rPr>
              <w:t>R²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11AA67" w14:textId="77777777" w:rsidR="004C2CAF" w:rsidRDefault="004C2CAF" w:rsidP="004C2CAF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6FC3234E" w14:textId="475AF9B2" w:rsidR="004C2CAF" w:rsidRDefault="00CB5F96" w:rsidP="004C2C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="004C2CAF">
              <w:rPr>
                <w:lang w:val="en-US"/>
              </w:rPr>
              <w:t xml:space="preserve">²(df); </w:t>
            </w:r>
            <w:r w:rsidR="004C2CAF" w:rsidRPr="00CB5F96">
              <w:rPr>
                <w:i/>
                <w:iCs/>
                <w:lang w:val="en-US"/>
              </w:rPr>
              <w:t>p</w:t>
            </w:r>
          </w:p>
        </w:tc>
      </w:tr>
      <w:tr w:rsidR="004C2CAF" w14:paraId="781BE079" w14:textId="77777777" w:rsidTr="00312F75">
        <w:tc>
          <w:tcPr>
            <w:tcW w:w="2802" w:type="dxa"/>
            <w:vMerge/>
            <w:tcBorders>
              <w:left w:val="nil"/>
              <w:bottom w:val="single" w:sz="12" w:space="0" w:color="auto"/>
              <w:right w:val="single" w:sz="4" w:space="0" w:color="FFFFFF" w:themeColor="background1"/>
            </w:tcBorders>
          </w:tcPr>
          <w:p w14:paraId="0BD0E4AD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7E174D9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112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F4C84EB" w14:textId="77777777" w:rsidR="004C2CAF" w:rsidRDefault="004C2CAF" w:rsidP="004C2C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er</w:t>
            </w:r>
          </w:p>
        </w:tc>
        <w:tc>
          <w:tcPr>
            <w:tcW w:w="1284" w:type="dxa"/>
            <w:gridSpan w:val="2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5940E47" w14:textId="77777777" w:rsidR="004C2CAF" w:rsidRDefault="004C2CAF" w:rsidP="004C2C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</w:t>
            </w:r>
          </w:p>
        </w:tc>
        <w:tc>
          <w:tcPr>
            <w:tcW w:w="97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BF48AA4" w14:textId="77777777" w:rsidR="004C2CAF" w:rsidRDefault="004C2CAF" w:rsidP="004C2C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per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F778F0B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1912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B76E31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00B156E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4420FAC" w14:textId="77777777" w:rsidR="004C2CAF" w:rsidRDefault="004C2CAF" w:rsidP="00846BC4">
            <w:pPr>
              <w:rPr>
                <w:lang w:val="en-US"/>
              </w:rPr>
            </w:pPr>
          </w:p>
        </w:tc>
        <w:tc>
          <w:tcPr>
            <w:tcW w:w="189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nil"/>
            </w:tcBorders>
          </w:tcPr>
          <w:p w14:paraId="25603D49" w14:textId="77777777" w:rsidR="004C2CAF" w:rsidRDefault="004C2CAF" w:rsidP="00846BC4">
            <w:pPr>
              <w:rPr>
                <w:lang w:val="en-US"/>
              </w:rPr>
            </w:pPr>
          </w:p>
        </w:tc>
      </w:tr>
      <w:tr w:rsidR="004C2CAF" w:rsidRPr="004C2CAF" w14:paraId="6BB2D524" w14:textId="77777777" w:rsidTr="00312F75">
        <w:tc>
          <w:tcPr>
            <w:tcW w:w="7599" w:type="dxa"/>
            <w:gridSpan w:val="6"/>
            <w:tcBorders>
              <w:top w:val="single" w:sz="12" w:space="0" w:color="auto"/>
              <w:left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07F82AF" w14:textId="77777777" w:rsidR="004C2CAF" w:rsidRPr="004C2CAF" w:rsidRDefault="004C2CAF" w:rsidP="00846BC4">
            <w:pPr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>Step 1 (sociodemographic predictors</w:t>
            </w:r>
            <w:r w:rsidR="00556D45">
              <w:rPr>
                <w:b/>
                <w:sz w:val="20"/>
                <w:szCs w:val="20"/>
                <w:lang w:val="en-US"/>
              </w:rPr>
              <w:t xml:space="preserve"> and diabetes specific variables</w:t>
            </w:r>
            <w:r w:rsidRPr="004C2CAF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6C54FD0" w14:textId="77777777" w:rsidR="004C2CAF" w:rsidRPr="004C2CAF" w:rsidRDefault="004C2CAF" w:rsidP="00846BC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12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A93A90B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 xml:space="preserve">15.643(2); </w:t>
            </w:r>
            <w:r w:rsidRPr="00CB5F96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C2CAF">
              <w:rPr>
                <w:b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DC8D399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>.206</w:t>
            </w:r>
          </w:p>
        </w:tc>
        <w:tc>
          <w:tcPr>
            <w:tcW w:w="236" w:type="dxa"/>
            <w:tcBorders>
              <w:top w:val="single" w:sz="12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C6A9529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FE9140C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312F75" w:rsidRPr="004C2CAF" w14:paraId="07384FDD" w14:textId="77777777" w:rsidTr="00933752">
        <w:tc>
          <w:tcPr>
            <w:tcW w:w="2802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A7BC8A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8DAB8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(1.29)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B7D7E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3A0A89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319B7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E4331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4941B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29976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C632E8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19BF5F9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0E930218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C953F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6620F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(0.09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CC0ED" w14:textId="77777777" w:rsidR="004C2CAF" w:rsidRPr="004C2CAF" w:rsidRDefault="004C2CAF" w:rsidP="000516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021817" w14:textId="77777777" w:rsidR="004C2CAF" w:rsidRPr="004C2CAF" w:rsidRDefault="004C2CAF" w:rsidP="000516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31BF3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3FAD6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AE179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8B0DA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5897E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5B868A4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5496A36F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14:paraId="38C41422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4525C8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(0.08)</w:t>
            </w:r>
            <w:r w:rsidR="00C7732C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C743CB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80B04A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F7F627" w14:textId="77777777" w:rsidR="004C2CAF" w:rsidRPr="004C2CAF" w:rsidRDefault="004C2CAF" w:rsidP="004C2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AB05F7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10BFBA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982B19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BA208A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697F52C1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</w:tr>
      <w:tr w:rsidR="004C2CAF" w:rsidRPr="004C2CAF" w14:paraId="0AA1E86F" w14:textId="77777777" w:rsidTr="00312F75">
        <w:tc>
          <w:tcPr>
            <w:tcW w:w="7599" w:type="dxa"/>
            <w:gridSpan w:val="6"/>
            <w:tcBorders>
              <w:left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208B3B0" w14:textId="77777777" w:rsidR="004C2CAF" w:rsidRPr="004C2CAF" w:rsidRDefault="004C2CAF" w:rsidP="00846BC4">
            <w:pPr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>Step 2 (Personality associated variables)</w:t>
            </w:r>
          </w:p>
        </w:tc>
        <w:tc>
          <w:tcPr>
            <w:tcW w:w="23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2E24307" w14:textId="77777777" w:rsidR="004C2CAF" w:rsidRPr="004C2CAF" w:rsidRDefault="004C2CAF" w:rsidP="00846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D322017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 xml:space="preserve">37.027(9); </w:t>
            </w:r>
            <w:r w:rsidRPr="00CB5F96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C2CAF">
              <w:rPr>
                <w:b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705BCD7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>.438</w:t>
            </w:r>
          </w:p>
        </w:tc>
        <w:tc>
          <w:tcPr>
            <w:tcW w:w="23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22A5D93" w14:textId="77777777" w:rsidR="004C2CAF" w:rsidRPr="004C2CAF" w:rsidRDefault="004C2CAF" w:rsidP="00846BC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E547F3B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 xml:space="preserve">21.384(7); </w:t>
            </w:r>
            <w:r w:rsidRPr="00CB5F96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C2CAF">
              <w:rPr>
                <w:b/>
                <w:sz w:val="20"/>
                <w:szCs w:val="20"/>
                <w:lang w:val="en-US"/>
              </w:rPr>
              <w:t xml:space="preserve"> = .003</w:t>
            </w:r>
          </w:p>
        </w:tc>
      </w:tr>
      <w:tr w:rsidR="00312F75" w:rsidRPr="004C2CAF" w14:paraId="4B9AC283" w14:textId="77777777" w:rsidTr="00933752">
        <w:tc>
          <w:tcPr>
            <w:tcW w:w="2802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E905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D32A6C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2(2.68)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0F5784" w14:textId="77777777" w:rsidR="004C2CAF" w:rsidRPr="004C2CAF" w:rsidRDefault="004C2CAF" w:rsidP="00C7732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9D227F" w14:textId="77777777" w:rsidR="004C2CAF" w:rsidRPr="004C2CAF" w:rsidRDefault="004C2CAF" w:rsidP="00C7732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116D0" w14:textId="77777777" w:rsidR="004C2CAF" w:rsidRPr="004C2CAF" w:rsidRDefault="004C2CAF" w:rsidP="00C7732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4F7A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6D0C6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152EA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694C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99671DB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6D5121B4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5014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E7A34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(0.12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2D0F8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776C9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4DBCD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13F0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CF864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1FB4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F1C2C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ECB6E3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2EFE5AE3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86E6C8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0722E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(0.10)***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91B4A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8B1C9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945EF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CBA7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A3C80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FC91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2B2A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2CD749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3EA400D2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17960" w14:textId="2158F573" w:rsidR="004C2CAF" w:rsidRPr="004C2CAF" w:rsidRDefault="004C2CAF" w:rsidP="00CF335C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Depression score (</w:t>
            </w:r>
            <w:r w:rsidR="00CF335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CDI</w:t>
            </w: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A3995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(0.74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FDD93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41F13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91176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FDBD8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61D09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C635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BA75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6DFB15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6826196D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C04F6F" w14:textId="77777777" w:rsidR="004C2CAF" w:rsidRPr="004C2CAF" w:rsidRDefault="004C2CAF" w:rsidP="00187003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Self-directedness (J-TC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B41251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(0.04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F81B9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9056F1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4595C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C4D0EC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FD7E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5AC7F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5D25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D52AF90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774C70E1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A5D04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Body Dissatisfaction (EDI)</w:t>
            </w:r>
            <w:r w:rsidR="002F5C37" w:rsidRPr="00C7732C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BF23F0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(0.04)</w:t>
            </w:r>
            <w:r w:rsidR="002F5C37" w:rsidRPr="00C7732C">
              <w:rPr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2A4F2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0ED44C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F32F2B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54A00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4E9D8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1BE972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79C7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69B850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40B33B66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35F2C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Ineffectiveness (ED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B70982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(0.14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470A2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1B75D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453AF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7B45C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1B286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A8BA2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B8E3B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CBC591B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7F25EC83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A82A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Interoceptive awareness (ED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44A1E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(0.17)</w:t>
            </w:r>
            <w:r w:rsidRPr="00C7732C">
              <w:rPr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C32DE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863EA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DC5C0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8240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9F84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95B0C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C847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B6364F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2AACF5A8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F5D0A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Asceticism (ED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147C9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(0.20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BBCD4D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FD04D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6DED5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F687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6B9C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E2C5E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E87A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0370AFB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43729578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14:paraId="485909E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Blaming others (KIDCOPE) (Ref. not used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DD6432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(0.63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598903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EA106F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852BB9" w14:textId="77777777" w:rsidR="004C2CAF" w:rsidRPr="004C2CAF" w:rsidRDefault="00C7732C" w:rsidP="00C773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5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EB10E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F5413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2E09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001C36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0B47256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4C2CAF" w:rsidRPr="004C2CAF" w14:paraId="05C32994" w14:textId="77777777" w:rsidTr="00312F75">
        <w:tc>
          <w:tcPr>
            <w:tcW w:w="7599" w:type="dxa"/>
            <w:gridSpan w:val="6"/>
            <w:tcBorders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DDCE726" w14:textId="77777777" w:rsidR="004C2CAF" w:rsidRPr="004C2CAF" w:rsidRDefault="004C2CAF" w:rsidP="00187003">
            <w:pPr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>Step 3 (Family relation)</w:t>
            </w:r>
          </w:p>
        </w:tc>
        <w:tc>
          <w:tcPr>
            <w:tcW w:w="23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E9C6C6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1F69B56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 xml:space="preserve">40.145(11); </w:t>
            </w:r>
            <w:r w:rsidRPr="00CB5F96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C2CAF">
              <w:rPr>
                <w:b/>
                <w:sz w:val="20"/>
                <w:szCs w:val="20"/>
                <w:lang w:val="en-US"/>
              </w:rPr>
              <w:t xml:space="preserve"> &lt; .001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CB1DA67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>.468</w:t>
            </w:r>
          </w:p>
        </w:tc>
        <w:tc>
          <w:tcPr>
            <w:tcW w:w="236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E14890C" w14:textId="77777777" w:rsidR="004C2CAF" w:rsidRPr="004C2CAF" w:rsidRDefault="004C2CAF" w:rsidP="0018700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4DA4CDA" w14:textId="77777777" w:rsidR="004C2CAF" w:rsidRPr="004C2CAF" w:rsidRDefault="004C2CAF" w:rsidP="004C2C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C2CAF">
              <w:rPr>
                <w:b/>
                <w:sz w:val="20"/>
                <w:szCs w:val="20"/>
                <w:lang w:val="en-US"/>
              </w:rPr>
              <w:t xml:space="preserve">3.118(2); </w:t>
            </w:r>
            <w:r w:rsidRPr="00CB5F96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C2CAF">
              <w:rPr>
                <w:b/>
                <w:sz w:val="20"/>
                <w:szCs w:val="20"/>
                <w:lang w:val="en-US"/>
              </w:rPr>
              <w:t xml:space="preserve"> = .210</w:t>
            </w:r>
          </w:p>
        </w:tc>
      </w:tr>
      <w:tr w:rsidR="00312F75" w:rsidRPr="004C2CAF" w14:paraId="58750FED" w14:textId="77777777" w:rsidTr="00933752">
        <w:tc>
          <w:tcPr>
            <w:tcW w:w="2802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ED93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F4979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4(2.87)</w:t>
            </w:r>
          </w:p>
        </w:tc>
        <w:tc>
          <w:tcPr>
            <w:tcW w:w="113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29FE5" w14:textId="77777777" w:rsidR="004C2CAF" w:rsidRPr="004C2CAF" w:rsidRDefault="004C2CAF" w:rsidP="00312F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2CCE1C" w14:textId="77777777" w:rsidR="004C2CAF" w:rsidRPr="004C2CAF" w:rsidRDefault="004C2CAF" w:rsidP="00312F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BF1AC" w14:textId="77777777" w:rsidR="004C2CAF" w:rsidRPr="004C2CAF" w:rsidRDefault="004C2CAF" w:rsidP="00312F7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33ABC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123D2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8344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ABE3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B0135A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5EB2049F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0EE6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F60609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(0.12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25857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3EFFA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A12BA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D394C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EBD646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8281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6496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BEBC35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0CD2F9B9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8390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sz w:val="20"/>
                <w:szCs w:val="20"/>
                <w:lang w:val="en-US"/>
              </w:rPr>
              <w:t>Duration of illness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19A24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(0.10)***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318A4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522F2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0A6FD0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70467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D3800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A24E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58D26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CD4DA98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62A9A21B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C2F578" w14:textId="4804EDAE" w:rsidR="004C2CAF" w:rsidRPr="004C2CAF" w:rsidRDefault="004C2CAF" w:rsidP="00CF335C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Depression score (</w:t>
            </w:r>
            <w:r w:rsidR="00CF335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CDI</w:t>
            </w:r>
            <w:bookmarkStart w:id="0" w:name="_GoBack"/>
            <w:bookmarkEnd w:id="0"/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FA61B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(0.08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4256A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3C118D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A10FC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A675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8A6B1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C057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A561C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EB64CB5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2B7F6FC6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BCC472" w14:textId="77777777" w:rsidR="004C2CAF" w:rsidRPr="004C2CAF" w:rsidRDefault="004C2CAF" w:rsidP="00187003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Self-directedness (J-TC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90CB4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(0.05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90D37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CB6D3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E66D6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C03B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6B4C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32750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8182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A43862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789CBF38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EFD4D6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Body Dissatisfaction (ED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4E607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(0.04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B97940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D7CDE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C2ACA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24E92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CD994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63F8DA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EA73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F72225B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01676DB2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60B018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Ineffectiveness (ED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0602A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(0.14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5DDC3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945A6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1D9E7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E162A2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1DA62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3D36C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2865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168829B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208E9C10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8030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Interoceptive awareness (ED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C91AAF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(0.17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1633F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194027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EF0F6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ECA36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103FF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322CD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AE95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EA58FE9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37DC10BE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5D10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Asceticism (EDI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1C540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(0.20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906CF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371607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4FACA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5CEC1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79A4D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6D04F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62439C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1C89A80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3324218A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B26C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Blaming others (KIDCOPE) (Ref. not used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AC33B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(0.03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097B5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8DC76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E6F4F" w14:textId="77777777" w:rsidR="004C2CAF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F11EB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350803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11C47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26AAAE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06EBBB8" w14:textId="77777777" w:rsidR="004C2CAF" w:rsidRPr="004C2CAF" w:rsidRDefault="004C2CAF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362DE5E6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77E9C" w14:textId="77777777" w:rsidR="003C62C1" w:rsidRPr="004C2CAF" w:rsidRDefault="003C62C1" w:rsidP="00187003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Individual autonomy (SFB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0CC9F" w14:textId="77777777" w:rsidR="003C62C1" w:rsidRPr="004C2CAF" w:rsidRDefault="00312F75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(0.04)</w:t>
            </w:r>
            <w:r w:rsidRPr="00C7732C">
              <w:rPr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6DCD3" w14:textId="77777777" w:rsidR="003C62C1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F23968" w14:textId="77777777" w:rsidR="003C62C1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9131CE" w14:textId="77777777" w:rsidR="003C62C1" w:rsidRPr="004C2CAF" w:rsidRDefault="003C62C1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0A2AB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DD7D9F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90E35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2F21A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1DEAA08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</w:tr>
      <w:tr w:rsidR="00312F75" w:rsidRPr="004C2CAF" w14:paraId="4FC458FE" w14:textId="77777777" w:rsidTr="00933752">
        <w:tc>
          <w:tcPr>
            <w:tcW w:w="2802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9D97F19" w14:textId="77777777" w:rsidR="003C62C1" w:rsidRPr="004C2CAF" w:rsidRDefault="003C62C1" w:rsidP="00187003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 w:rsidRPr="004C2CA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de-AT"/>
              </w:rPr>
              <w:t>Emotional connectedness (SFB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7EDB40E" w14:textId="77777777" w:rsidR="003C62C1" w:rsidRPr="004C2CAF" w:rsidRDefault="00312F75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(0.03)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5214BFD" w14:textId="77777777" w:rsidR="003C62C1" w:rsidRPr="004C2CAF" w:rsidRDefault="00312F75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96CE6A6" w14:textId="77777777" w:rsidR="003C62C1" w:rsidRPr="004C2CAF" w:rsidRDefault="00312F75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1D961EC" w14:textId="77777777" w:rsidR="003C62C1" w:rsidRPr="004C2CAF" w:rsidRDefault="00312F75" w:rsidP="00312F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B8E58A0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EEACD4F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0D35214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6007ED8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nil"/>
            </w:tcBorders>
          </w:tcPr>
          <w:p w14:paraId="2C0ED313" w14:textId="77777777" w:rsidR="003C62C1" w:rsidRPr="004C2CAF" w:rsidRDefault="003C62C1" w:rsidP="0018700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A96E0FD" w14:textId="77777777" w:rsidR="00237789" w:rsidRPr="00933752" w:rsidRDefault="00933752" w:rsidP="00846BC4">
      <w:pPr>
        <w:rPr>
          <w:sz w:val="20"/>
          <w:lang w:val="en-US"/>
        </w:rPr>
      </w:pPr>
      <w:r w:rsidRPr="00C7732C">
        <w:rPr>
          <w:sz w:val="20"/>
          <w:szCs w:val="20"/>
          <w:vertAlign w:val="superscript"/>
          <w:lang w:val="en-US"/>
        </w:rPr>
        <w:sym w:font="Wingdings 2" w:char="F085"/>
      </w:r>
      <w:r>
        <w:rPr>
          <w:sz w:val="20"/>
          <w:szCs w:val="20"/>
          <w:vertAlign w:val="superscript"/>
          <w:lang w:val="en-US"/>
        </w:rPr>
        <w:t xml:space="preserve"> </w:t>
      </w:r>
      <w:r w:rsidRPr="00CB5F96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.10, </w:t>
      </w:r>
      <w:commentRangeStart w:id="1"/>
      <w:r>
        <w:rPr>
          <w:sz w:val="20"/>
          <w:szCs w:val="20"/>
          <w:lang w:val="en-US"/>
        </w:rPr>
        <w:t xml:space="preserve">* </w:t>
      </w:r>
      <w:r w:rsidRPr="00CB5F96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.05, ** </w:t>
      </w:r>
      <w:r w:rsidRPr="00CB5F96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.01</w:t>
      </w:r>
      <w:commentRangeEnd w:id="1"/>
      <w:r w:rsidR="0001145F">
        <w:rPr>
          <w:rStyle w:val="Kommentarzeichen"/>
        </w:rPr>
        <w:commentReference w:id="1"/>
      </w:r>
      <w:r>
        <w:rPr>
          <w:sz w:val="20"/>
          <w:szCs w:val="20"/>
          <w:lang w:val="en-US"/>
        </w:rPr>
        <w:t xml:space="preserve">, </w:t>
      </w:r>
      <w:commentRangeStart w:id="2"/>
      <w:r>
        <w:rPr>
          <w:sz w:val="20"/>
          <w:szCs w:val="20"/>
          <w:lang w:val="en-US"/>
        </w:rPr>
        <w:t>*</w:t>
      </w:r>
      <w:commentRangeEnd w:id="2"/>
      <w:r w:rsidR="00384868">
        <w:rPr>
          <w:rStyle w:val="Kommentarzeichen"/>
        </w:rPr>
        <w:commentReference w:id="2"/>
      </w:r>
      <w:r>
        <w:rPr>
          <w:sz w:val="20"/>
          <w:szCs w:val="20"/>
          <w:lang w:val="en-US"/>
        </w:rPr>
        <w:t xml:space="preserve"> </w:t>
      </w:r>
      <w:r w:rsidRPr="00CB5F96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.001; </w:t>
      </w:r>
      <w:r w:rsidRPr="00933752">
        <w:rPr>
          <w:sz w:val="20"/>
          <w:szCs w:val="20"/>
          <w:lang w:val="en-US"/>
        </w:rPr>
        <w:t xml:space="preserve">All predictors of univariate regression models </w:t>
      </w:r>
      <w:r>
        <w:rPr>
          <w:sz w:val="20"/>
          <w:szCs w:val="20"/>
          <w:lang w:val="en-US"/>
        </w:rPr>
        <w:t xml:space="preserve">(Table S1) </w:t>
      </w:r>
      <w:r w:rsidRPr="00933752">
        <w:rPr>
          <w:sz w:val="20"/>
          <w:szCs w:val="20"/>
          <w:lang w:val="en-US"/>
        </w:rPr>
        <w:t xml:space="preserve">with </w:t>
      </w:r>
      <w:r w:rsidRPr="00CB5F96">
        <w:rPr>
          <w:i/>
          <w:iCs/>
          <w:sz w:val="20"/>
          <w:szCs w:val="20"/>
          <w:lang w:val="en-US"/>
        </w:rPr>
        <w:t>p</w:t>
      </w:r>
      <w:r w:rsidRPr="00933752">
        <w:rPr>
          <w:sz w:val="20"/>
          <w:szCs w:val="20"/>
          <w:lang w:val="en-US"/>
        </w:rPr>
        <w:t xml:space="preserve"> &lt; .200 were entered to </w:t>
      </w:r>
      <w:r>
        <w:rPr>
          <w:sz w:val="20"/>
          <w:szCs w:val="20"/>
          <w:lang w:val="en-US"/>
        </w:rPr>
        <w:t>this</w:t>
      </w:r>
      <w:r w:rsidRPr="00933752">
        <w:rPr>
          <w:sz w:val="20"/>
          <w:szCs w:val="20"/>
          <w:lang w:val="en-US"/>
        </w:rPr>
        <w:t xml:space="preserve"> multiple logistic regression model</w:t>
      </w:r>
    </w:p>
    <w:sectPr w:rsidR="00237789" w:rsidRPr="00933752" w:rsidSect="00312F75"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G B" w:date="2021-10-30T23:15:00Z" w:initials="GB">
    <w:p w14:paraId="453C2554" w14:textId="787C434C" w:rsidR="0001145F" w:rsidRDefault="0001145F" w:rsidP="001C4319">
      <w:pPr>
        <w:pStyle w:val="Kommentartext"/>
      </w:pPr>
      <w:r>
        <w:rPr>
          <w:rStyle w:val="Kommentarzeichen"/>
        </w:rPr>
        <w:annotationRef/>
      </w:r>
      <w:r w:rsidR="001C4319">
        <w:t>* und ** kommen in der Tabelle nie vor, sollten sie also in der Legende überhaupt vorkommen</w:t>
      </w:r>
    </w:p>
  </w:comment>
  <w:comment w:id="2" w:author="G B" w:date="2021-10-30T23:11:00Z" w:initials="GB">
    <w:p w14:paraId="078A12CB" w14:textId="0DCC96B2" w:rsidR="00384868" w:rsidRDefault="00384868">
      <w:pPr>
        <w:pStyle w:val="Kommentartext"/>
      </w:pPr>
      <w:r>
        <w:rPr>
          <w:rStyle w:val="Kommentarzeichen"/>
        </w:rPr>
        <w:annotationRef/>
      </w:r>
      <w:r>
        <w:t>Kann es sein, dass hier ***gemeint ist!?!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53C2554" w15:done="0"/>
  <w15:commentEx w15:paraId="078A12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85091" w16cex:dateUtc="2021-10-30T21:15:00Z"/>
  <w16cex:commentExtensible w16cex:durableId="25284FBB" w16cex:dateUtc="2021-10-30T21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3C2554" w16cid:durableId="25285091"/>
  <w16cid:commentId w16cid:paraId="078A12CB" w16cid:durableId="25284F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D9723B"/>
    <w:multiLevelType w:val="hybridMultilevel"/>
    <w:tmpl w:val="9E2EE260"/>
    <w:lvl w:ilvl="0" w:tplc="6FC201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 B">
    <w15:presenceInfo w15:providerId="Windows Live" w15:userId="4e0af4534b729b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BC4"/>
    <w:rsid w:val="0001145F"/>
    <w:rsid w:val="001C4319"/>
    <w:rsid w:val="00292718"/>
    <w:rsid w:val="002B4EDB"/>
    <w:rsid w:val="002F5C37"/>
    <w:rsid w:val="00312F75"/>
    <w:rsid w:val="00384868"/>
    <w:rsid w:val="003C62C1"/>
    <w:rsid w:val="004C2CAF"/>
    <w:rsid w:val="00534B78"/>
    <w:rsid w:val="005468A0"/>
    <w:rsid w:val="00556D45"/>
    <w:rsid w:val="00846BC4"/>
    <w:rsid w:val="00933752"/>
    <w:rsid w:val="00B941AE"/>
    <w:rsid w:val="00C7732C"/>
    <w:rsid w:val="00CB5F96"/>
    <w:rsid w:val="00CF335C"/>
    <w:rsid w:val="00F0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E4A49"/>
  <w15:docId w15:val="{70574B5F-3871-4527-8D85-D858E84B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6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2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2CA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4B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4B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4B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4B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4B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6/09/relationships/commentsIds" Target="commentsIds.xml"/><Relationship Id="rId5" Type="http://schemas.openxmlformats.org/officeDocument/2006/relationships/comments" Target="comment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0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ler Michael</dc:creator>
  <cp:lastModifiedBy>Wagner Gudrun</cp:lastModifiedBy>
  <cp:revision>6</cp:revision>
  <dcterms:created xsi:type="dcterms:W3CDTF">2021-10-30T21:11:00Z</dcterms:created>
  <dcterms:modified xsi:type="dcterms:W3CDTF">2021-11-02T08:53:00Z</dcterms:modified>
</cp:coreProperties>
</file>